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461CE" w14:textId="672CA383" w:rsidR="003C2F1A" w:rsidRPr="00E72EFA" w:rsidRDefault="004B5DA0">
      <w:pPr>
        <w:rPr>
          <w:rStyle w:val="Aucun"/>
          <w:rFonts w:asciiTheme="minorHAnsi" w:hAnsiTheme="minorHAnsi" w:cstheme="minorHAnsi"/>
          <w:color w:val="000000" w:themeColor="text1"/>
          <w:sz w:val="20"/>
          <w:szCs w:val="20"/>
        </w:rPr>
      </w:pPr>
      <w:r>
        <w:rPr>
          <w:rStyle w:val="Aucun"/>
          <w:rFonts w:asciiTheme="minorHAnsi" w:hAnsiTheme="minorHAnsi" w:cstheme="minorHAnsi"/>
          <w:color w:val="000000" w:themeColor="text1"/>
          <w:sz w:val="20"/>
          <w:szCs w:val="20"/>
        </w:rPr>
        <w:t xml:space="preserve">S3 </w:t>
      </w:r>
      <w:r w:rsidR="003C2F1A" w:rsidRPr="00E72EFA">
        <w:rPr>
          <w:rStyle w:val="Aucun"/>
          <w:rFonts w:asciiTheme="minorHAnsi" w:hAnsiTheme="minorHAnsi" w:cstheme="minorHAnsi"/>
          <w:color w:val="000000" w:themeColor="text1"/>
          <w:sz w:val="20"/>
          <w:szCs w:val="20"/>
        </w:rPr>
        <w:t>Table</w:t>
      </w:r>
    </w:p>
    <w:p w14:paraId="7A68EFAD" w14:textId="77777777" w:rsidR="003C2F1A" w:rsidRPr="00E72EFA" w:rsidRDefault="003C2F1A">
      <w:pPr>
        <w:rPr>
          <w:rStyle w:val="Aucun"/>
          <w:rFonts w:asciiTheme="minorHAnsi" w:eastAsia="Arial Unicode MS" w:hAnsiTheme="minorHAnsi" w:cstheme="minorHAnsi"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142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14"/>
        <w:gridCol w:w="1149"/>
        <w:gridCol w:w="1134"/>
        <w:gridCol w:w="1134"/>
        <w:gridCol w:w="1194"/>
        <w:gridCol w:w="1131"/>
        <w:gridCol w:w="1135"/>
        <w:gridCol w:w="1123"/>
        <w:gridCol w:w="1123"/>
        <w:gridCol w:w="787"/>
        <w:gridCol w:w="757"/>
        <w:gridCol w:w="799"/>
        <w:gridCol w:w="787"/>
        <w:gridCol w:w="853"/>
      </w:tblGrid>
      <w:tr w:rsidR="00E72EFA" w:rsidRPr="00E72EFA" w14:paraId="6FC3338F" w14:textId="77777777" w:rsidTr="001B7B8B">
        <w:trPr>
          <w:trHeight w:val="329"/>
          <w:jc w:val="center"/>
        </w:trPr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6BFC9DE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</w:p>
        </w:tc>
        <w:tc>
          <w:tcPr>
            <w:tcW w:w="57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6B0139B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fr-FR"/>
              </w:rPr>
              <w:t>HW+</w:t>
            </w:r>
          </w:p>
        </w:tc>
        <w:tc>
          <w:tcPr>
            <w:tcW w:w="33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BECDF80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fr-FR"/>
              </w:rPr>
              <w:t>HW-</w:t>
            </w:r>
          </w:p>
        </w:tc>
        <w:tc>
          <w:tcPr>
            <w:tcW w:w="23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9470232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fr-FR"/>
              </w:rPr>
              <w:t>ML</w:t>
            </w: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fr-FR"/>
              </w:rPr>
              <w:br/>
              <w:t>(2 Groups)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42C2A0F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fr-FR"/>
              </w:rPr>
              <w:t>ML</w:t>
            </w:r>
          </w:p>
          <w:p w14:paraId="7D563885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fr-FR"/>
              </w:rPr>
              <w:t>(1 Group)</w:t>
            </w:r>
          </w:p>
        </w:tc>
      </w:tr>
      <w:tr w:rsidR="00E72EFA" w:rsidRPr="00E72EFA" w14:paraId="51980DA8" w14:textId="77777777" w:rsidTr="001B7B8B">
        <w:trPr>
          <w:trHeight w:val="49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9DEEDC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BE135C6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T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9D8F48E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32A965E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1M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3D7897C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3M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EC2451F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12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DE27F77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T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540E3D4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2W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5710F90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1M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D6ECF19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Tim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F0BA602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HW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CEC6FD8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HW * Tim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58B987F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Tim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766109C" w14:textId="77777777" w:rsidR="003C2F1A" w:rsidRPr="00E72EFA" w:rsidRDefault="003C2F1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Time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is-IS"/>
              </w:rPr>
              <w:t>2</w:t>
            </w:r>
          </w:p>
        </w:tc>
      </w:tr>
      <w:tr w:rsidR="00E72EFA" w:rsidRPr="00E72EFA" w14:paraId="2ACA7507" w14:textId="77777777" w:rsidTr="001B7B8B">
        <w:trPr>
          <w:trHeight w:val="586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150CFD4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WBC (</w:t>
            </w:r>
            <w:r w:rsidR="00214758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G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/L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1E424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002.7 ± 184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9F0AE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706.4 ± 142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2EE25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706.4 ± 1420.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6DE5A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706.4 ± 1420.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D0587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706.4 ± 1420.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9D5ED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  <w:t>7598.5 ± 1982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09C53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470.7 ± 2117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9CA9C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513.8 ± 2079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E8DD2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3B89C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E144F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DFA29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2BA1C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</w:tr>
      <w:tr w:rsidR="00E72EFA" w:rsidRPr="00E72EFA" w14:paraId="5CA86BF1" w14:textId="77777777" w:rsidTr="001B7B8B">
        <w:trPr>
          <w:trHeight w:val="495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3F85181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N (%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B9209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0.2 ± 1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E4ABF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6.5 ± 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6554E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2.2 ± 8.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37BF6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2.2 ± 7.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7521F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7.9 ± 12.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67395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7.1 ± 6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D12F0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8.2 ± 6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C6C1C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6.2 ± 7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C4FCD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b-NO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E5F4F" w14:textId="70BF3C7C" w:rsidR="00DD0CC9" w:rsidRPr="00E72EFA" w:rsidRDefault="00C8479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B52DB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690D2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EAC64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</w:tr>
      <w:tr w:rsidR="00E72EFA" w:rsidRPr="00E72EFA" w14:paraId="5311F171" w14:textId="77777777" w:rsidTr="001B7B8B">
        <w:trPr>
          <w:trHeight w:val="495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441E0E1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Eo (%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CF9E5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.4 ± 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B9E15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.5 ± 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C67F1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.0 ± 3.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C59FF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.8 ± 5.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5767D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.7 ± 4.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F4DA3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.4 ± 3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230D9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.0 ± 2.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8A502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.7 ± 2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F360F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9D2B7" w14:textId="1DE3743A" w:rsidR="00DD0CC9" w:rsidRPr="00E72EFA" w:rsidRDefault="00C8479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5744C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B5BD3" w14:textId="73BAA373" w:rsidR="00DD0CC9" w:rsidRPr="00E72EFA" w:rsidRDefault="00C8479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5</w:t>
            </w:r>
            <w:r w:rsidR="00DD0CC9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 xml:space="preserve"> 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br/>
            </w:r>
            <w:r w:rsidR="00DD0CC9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(-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EB425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</w:tr>
      <w:tr w:rsidR="00E72EFA" w:rsidRPr="00E72EFA" w14:paraId="79EB99EF" w14:textId="77777777" w:rsidTr="001B7B8B">
        <w:trPr>
          <w:trHeight w:val="495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2685B95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Ly (%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E53AC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4.6 ± 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CC0BA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1.7 ± 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A9835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4.</w:t>
            </w:r>
            <w:r w:rsidR="002352AD"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</w:t>
            </w: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± 6.</w:t>
            </w:r>
            <w:r w:rsidR="002352AD"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DEDD0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4.1 ± 5.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9261F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0.4 ± 10.</w:t>
            </w:r>
            <w:r w:rsidR="002352AD"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839C4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0.7 ± 6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D117C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0.7 ± 5.</w:t>
            </w:r>
            <w:r w:rsidR="002352AD"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49080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2.5 ± 7.</w:t>
            </w:r>
            <w:r w:rsidR="002352AD"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838CC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7A9BA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70037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007F0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D4061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</w:tr>
      <w:tr w:rsidR="00E72EFA" w:rsidRPr="00E72EFA" w14:paraId="4F69FE47" w14:textId="77777777" w:rsidTr="001B7B8B">
        <w:trPr>
          <w:trHeight w:val="495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E7D57B7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N (</w:t>
            </w:r>
            <w:r w:rsidR="00214758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G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/</w:t>
            </w:r>
            <w:r w:rsidR="00214758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L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AE4EB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377.7 ± 178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CD242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376.8 ± 109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ADB03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995.1 ± 1142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0BBF0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993.5 ± 1126.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6A25C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469.4 ± 2746.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1F516E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367.2 ± 1289.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3B0AA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399.8 ± 1482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D6371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171.8 ± 1074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CBF49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36088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B3BEB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6593F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AAC8B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</w:tr>
      <w:tr w:rsidR="00E72EFA" w:rsidRPr="00E72EFA" w14:paraId="4C246C51" w14:textId="77777777" w:rsidTr="001B7B8B">
        <w:trPr>
          <w:trHeight w:val="495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04CC2F5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Eo (</w:t>
            </w:r>
            <w:r w:rsidR="00214758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G/L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010B1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49.0 ± 45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D080E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56.9 ±</w:t>
            </w:r>
            <w:r w:rsidR="001B7B8B"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8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ACBF0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59.6 ± 297.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EA1A3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76.6 ± 486.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BAFFA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97.8 ± 327.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AC16B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36.9 ± 277.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AF72B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11.3 ± 278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92089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89.4 ± 208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2019B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48F57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BFC5D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D23B9" w14:textId="543F5CEA" w:rsidR="00DD0CC9" w:rsidRPr="00E72EFA" w:rsidRDefault="00C8479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5</w:t>
            </w:r>
            <w:r w:rsidR="00DD0CC9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 xml:space="preserve"> 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br/>
            </w:r>
            <w:r w:rsidR="00DD0CC9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(-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042EE" w14:textId="0805106D" w:rsidR="00DD0CC9" w:rsidRPr="00E72EFA" w:rsidRDefault="00C8479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5</w:t>
            </w: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="00DD0CC9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 xml:space="preserve"> (+)</w:t>
            </w:r>
          </w:p>
        </w:tc>
      </w:tr>
      <w:tr w:rsidR="00E72EFA" w:rsidRPr="00E72EFA" w14:paraId="5C2B48BD" w14:textId="77777777" w:rsidTr="001B7B8B">
        <w:trPr>
          <w:trHeight w:val="495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C5C40AF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Ly (</w:t>
            </w:r>
            <w:r w:rsidR="00214758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G/L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A4A92" w14:textId="77777777" w:rsidR="00DD0CC9" w:rsidRPr="00E72EFA" w:rsidRDefault="00DD0CC9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725.8 ± 60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BAA70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426.5 ± 61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67E00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590.1 ± 700.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CB4D2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554.7 ± 529.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1A891" w14:textId="77777777" w:rsidR="00DD0CC9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550.2 ± 569.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C9911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330.0 ± 801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90B94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251.9 ± 609.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DDD8B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494.1 ± 1140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900DA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227F7D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cs-CZ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1C584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30A08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4ADC6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</w:tr>
      <w:tr w:rsidR="00E72EFA" w:rsidRPr="00E72EFA" w14:paraId="405CD056" w14:textId="77777777" w:rsidTr="001B7B8B">
        <w:trPr>
          <w:trHeight w:val="495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3926344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Hb (g/L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6CAB2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3.9± 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AE1D6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3.8 ± 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69A0B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3.7 ± 1.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086E4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4.0 ± 1.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3AC13" w14:textId="77777777" w:rsidR="00DD0CC9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4.4± 3.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D272D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4.4 ± 1.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4ADC2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4.2 ± 1.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ABF19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4.2 ± 1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1F0D4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b-NO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0F18D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b-NO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F5D5A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D2933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26BC3" w14:textId="77777777" w:rsidR="00DD0CC9" w:rsidRPr="00E72EFA" w:rsidRDefault="00DD0CC9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</w:tr>
      <w:tr w:rsidR="00E72EFA" w:rsidRPr="00E72EFA" w14:paraId="69E1E1BF" w14:textId="77777777" w:rsidTr="001B7B8B">
        <w:trPr>
          <w:trHeight w:val="586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3B14B6F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MCV (µm3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7CA27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0.5 ± 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2F210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2.7 ± 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D3CFC" w14:textId="77777777" w:rsidR="00104EE5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2.4 ± 9.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95BF9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1.4 ± 9.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A43CA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95.4 ± 7.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7582D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3.2 ± 7.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E8E3D" w14:textId="77777777" w:rsidR="00104EE5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8.2 ± 7.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39678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5.0 ± 7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07167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B6744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hr-HR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57671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DA59D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76CB2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</w:tr>
      <w:tr w:rsidR="00E72EFA" w:rsidRPr="00E72EFA" w14:paraId="04EC20BA" w14:textId="77777777" w:rsidTr="001B7B8B">
        <w:trPr>
          <w:trHeight w:val="586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99E4A9C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Ferritin (ng/mL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0FD90" w14:textId="77777777" w:rsidR="00104EE5" w:rsidRPr="00E72EFA" w:rsidRDefault="00F2353F" w:rsidP="00F2353F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17.6±18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C74AD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4D1E2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-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4BE6C" w14:textId="77777777" w:rsidR="00104EE5" w:rsidRPr="00E72EFA" w:rsidRDefault="00F2353F" w:rsidP="00F2353F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99±240.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9EE41" w14:textId="77777777" w:rsidR="00104EE5" w:rsidRPr="00E72EFA" w:rsidRDefault="00F2353F" w:rsidP="00F2353F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00.9±246.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61638" w14:textId="77777777" w:rsidR="00104EE5" w:rsidRPr="00E72EFA" w:rsidRDefault="00F2353F" w:rsidP="00F2353F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81.6±312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F3DAF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E2629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hr-HR"/>
              </w:rPr>
              <w:t>-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AC698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hr-HR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16493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hr-HR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C2D73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86AA5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01BED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</w:tr>
      <w:tr w:rsidR="00E72EFA" w:rsidRPr="00E72EFA" w14:paraId="4D5D2568" w14:textId="77777777" w:rsidTr="001B7B8B">
        <w:trPr>
          <w:trHeight w:val="495"/>
          <w:jc w:val="center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3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1B039F0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Alb (g/L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B9923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4.8 ± 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E8B64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5.0 ± 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62D3C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5.7 ± 3.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2093A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6.8± 2.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8B2E9" w14:textId="77777777" w:rsidR="00104EE5" w:rsidRPr="00E72EFA" w:rsidRDefault="00104EE5" w:rsidP="002352AD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4.4± 6.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4815D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5.1 ± 1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3BC22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5.6± 4.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514AF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45.7 ± 1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7371E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i-FI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A66EB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i-FI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B2A4C" w14:textId="77777777" w:rsidR="00104EE5" w:rsidRPr="00E72EFA" w:rsidRDefault="00104EE5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is-IS"/>
              </w:rPr>
              <w:t>N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29926" w14:textId="6C7FFB99" w:rsidR="00104EE5" w:rsidRPr="00E72EFA" w:rsidRDefault="00C8479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1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i-FI"/>
              </w:rPr>
              <w:t xml:space="preserve"> </w:t>
            </w:r>
            <w:r w:rsidR="00104EE5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i-FI"/>
              </w:rPr>
              <w:t>(+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A243E" w14:textId="7123A942" w:rsidR="00104EE5" w:rsidRPr="00E72EFA" w:rsidRDefault="00C8479A" w:rsidP="002352AD">
            <w:pPr>
              <w:pStyle w:val="Corps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BE"/>
              </w:rPr>
            </w:pP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1</w:t>
            </w: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="00104EE5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i-FI"/>
              </w:rPr>
              <w:t xml:space="preserve"> (-)</w:t>
            </w:r>
          </w:p>
        </w:tc>
      </w:tr>
    </w:tbl>
    <w:p w14:paraId="48DFC498" w14:textId="5DD34273" w:rsidR="007F6482" w:rsidRPr="008744A6" w:rsidRDefault="007F6482" w:rsidP="008744A6">
      <w:pPr>
        <w:rPr>
          <w:rFonts w:asciiTheme="minorHAnsi" w:eastAsia="Arial Unicode MS" w:hAnsiTheme="minorHAnsi" w:cstheme="minorHAnsi"/>
          <w:color w:val="000000" w:themeColor="text1"/>
          <w:sz w:val="20"/>
          <w:szCs w:val="20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sectPr w:rsidR="007F6482" w:rsidRPr="008744A6" w:rsidSect="003C2F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868BF"/>
    <w:multiLevelType w:val="hybridMultilevel"/>
    <w:tmpl w:val="407A1D5C"/>
    <w:numStyleLink w:val="Style1import"/>
  </w:abstractNum>
  <w:abstractNum w:abstractNumId="1" w15:restartNumberingAfterBreak="0">
    <w:nsid w:val="56862C8C"/>
    <w:multiLevelType w:val="hybridMultilevel"/>
    <w:tmpl w:val="407A1D5C"/>
    <w:styleLink w:val="Style1import"/>
    <w:lvl w:ilvl="0" w:tplc="9422505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72EC0E">
      <w:start w:val="1"/>
      <w:numFmt w:val="bullet"/>
      <w:lvlText w:val="o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CA7834">
      <w:start w:val="1"/>
      <w:numFmt w:val="bullet"/>
      <w:lvlText w:val="▪"/>
      <w:lvlJc w:val="left"/>
      <w:pPr>
        <w:ind w:left="18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A2CDB6">
      <w:start w:val="1"/>
      <w:numFmt w:val="bullet"/>
      <w:lvlText w:val="•"/>
      <w:lvlJc w:val="left"/>
      <w:pPr>
        <w:ind w:left="25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E56A932">
      <w:start w:val="1"/>
      <w:numFmt w:val="bullet"/>
      <w:lvlText w:val="o"/>
      <w:lvlJc w:val="left"/>
      <w:pPr>
        <w:ind w:left="32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2CA752">
      <w:start w:val="1"/>
      <w:numFmt w:val="bullet"/>
      <w:lvlText w:val="▪"/>
      <w:lvlJc w:val="left"/>
      <w:pPr>
        <w:ind w:left="39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9C301C">
      <w:start w:val="1"/>
      <w:numFmt w:val="bullet"/>
      <w:lvlText w:val="•"/>
      <w:lvlJc w:val="left"/>
      <w:pPr>
        <w:ind w:left="46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1038F0">
      <w:start w:val="1"/>
      <w:numFmt w:val="bullet"/>
      <w:lvlText w:val="o"/>
      <w:lvlJc w:val="left"/>
      <w:pPr>
        <w:ind w:left="54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7C987A">
      <w:start w:val="1"/>
      <w:numFmt w:val="bullet"/>
      <w:lvlText w:val="▪"/>
      <w:lvlJc w:val="left"/>
      <w:pPr>
        <w:ind w:left="61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44"/>
    <w:rsid w:val="00014319"/>
    <w:rsid w:val="000411D6"/>
    <w:rsid w:val="00054044"/>
    <w:rsid w:val="00104EE5"/>
    <w:rsid w:val="001412D5"/>
    <w:rsid w:val="001B7B8B"/>
    <w:rsid w:val="00214758"/>
    <w:rsid w:val="002352AD"/>
    <w:rsid w:val="0025244A"/>
    <w:rsid w:val="00262604"/>
    <w:rsid w:val="0027475B"/>
    <w:rsid w:val="002F4A62"/>
    <w:rsid w:val="00300027"/>
    <w:rsid w:val="003812AA"/>
    <w:rsid w:val="00393DD5"/>
    <w:rsid w:val="00393F28"/>
    <w:rsid w:val="003C2F1A"/>
    <w:rsid w:val="00452B11"/>
    <w:rsid w:val="004B5DA0"/>
    <w:rsid w:val="00525FF4"/>
    <w:rsid w:val="00560CEB"/>
    <w:rsid w:val="005622E2"/>
    <w:rsid w:val="005A0E62"/>
    <w:rsid w:val="005F08D8"/>
    <w:rsid w:val="0065679E"/>
    <w:rsid w:val="00686CA1"/>
    <w:rsid w:val="0070040F"/>
    <w:rsid w:val="007043BD"/>
    <w:rsid w:val="00730EED"/>
    <w:rsid w:val="007A2E2E"/>
    <w:rsid w:val="007D584C"/>
    <w:rsid w:val="007F6482"/>
    <w:rsid w:val="008744A6"/>
    <w:rsid w:val="00935F9E"/>
    <w:rsid w:val="00966E71"/>
    <w:rsid w:val="00A9250A"/>
    <w:rsid w:val="00AC0C3F"/>
    <w:rsid w:val="00BC0819"/>
    <w:rsid w:val="00C06FFF"/>
    <w:rsid w:val="00C20A29"/>
    <w:rsid w:val="00C8479A"/>
    <w:rsid w:val="00CF0DEC"/>
    <w:rsid w:val="00DD0CC9"/>
    <w:rsid w:val="00E25D20"/>
    <w:rsid w:val="00E5772D"/>
    <w:rsid w:val="00E72EFA"/>
    <w:rsid w:val="00F2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F04D"/>
  <w15:chartTrackingRefBased/>
  <w15:docId w15:val="{DE177973-FD1D-BA44-8FF4-90834447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3F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25244A"/>
  </w:style>
  <w:style w:type="paragraph" w:customStyle="1" w:styleId="Corps">
    <w:name w:val="Corps"/>
    <w:rsid w:val="002524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25244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val="fr-FR" w:eastAsia="fr-FR"/>
    </w:rPr>
  </w:style>
  <w:style w:type="numbering" w:customStyle="1" w:styleId="Style1import">
    <w:name w:val="Style 1 importé"/>
    <w:rsid w:val="0025244A"/>
    <w:pPr>
      <w:numPr>
        <w:numId w:val="1"/>
      </w:numPr>
    </w:pPr>
  </w:style>
  <w:style w:type="table" w:styleId="TableGrid">
    <w:name w:val="Table Grid"/>
    <w:basedOn w:val="TableNormal"/>
    <w:uiPriority w:val="39"/>
    <w:rsid w:val="00014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8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3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B3FA037D-2323-AA4F-BC97-869D0A65D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inie Doyen</dc:creator>
  <cp:keywords/>
  <dc:description/>
  <cp:lastModifiedBy>SATHISH</cp:lastModifiedBy>
  <cp:revision>4</cp:revision>
  <dcterms:created xsi:type="dcterms:W3CDTF">2021-06-01T13:56:00Z</dcterms:created>
  <dcterms:modified xsi:type="dcterms:W3CDTF">2021-06-02T09:41:00Z</dcterms:modified>
</cp:coreProperties>
</file>